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35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0"/>
        <w:gridCol w:w="2160"/>
        <w:gridCol w:w="787"/>
        <w:gridCol w:w="1233"/>
        <w:gridCol w:w="1160"/>
        <w:gridCol w:w="1120"/>
        <w:gridCol w:w="1120"/>
        <w:gridCol w:w="1005"/>
      </w:tblGrid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0435" w:type="dxa"/>
            <w:gridSpan w:val="8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</w:tcPr>
          <w:p w:rsidR="0015779A" w:rsidRDefault="0015779A">
            <w:pPr>
              <w:pStyle w:val="TableHeadingTableText"/>
            </w:pPr>
            <w:bookmarkStart w:id="0" w:name="_GoBack"/>
            <w:r>
              <w:t>Supplementary Table S5: Gene Ontology enrichment analysis of identified N-glycoproteins in mouse brain</w:t>
            </w:r>
            <w:bookmarkEnd w:id="0"/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0435" w:type="dxa"/>
            <w:gridSpan w:val="8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  <w:jc w:val="left"/>
            </w:pPr>
            <w:r>
              <w:rPr>
                <w:b/>
                <w:bCs/>
              </w:rPr>
              <w:t>Cellular compartments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85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  <w:jc w:val="center"/>
            </w:pPr>
            <w:r>
              <w:t>Annotation Cluster 1</w:t>
            </w:r>
          </w:p>
        </w:tc>
        <w:tc>
          <w:tcPr>
            <w:tcW w:w="216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  <w:jc w:val="center"/>
            </w:pPr>
            <w:r>
              <w:t>Enrichment Score: 15.02</w:t>
            </w:r>
          </w:p>
        </w:tc>
        <w:tc>
          <w:tcPr>
            <w:tcW w:w="787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  <w:jc w:val="center"/>
            </w:pPr>
            <w:r>
              <w:t>Count</w:t>
            </w:r>
          </w:p>
        </w:tc>
        <w:tc>
          <w:tcPr>
            <w:tcW w:w="1233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  <w:jc w:val="center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  <w:jc w:val="center"/>
            </w:pPr>
            <w:r>
              <w:t>Fold Change</w:t>
            </w:r>
          </w:p>
        </w:tc>
        <w:tc>
          <w:tcPr>
            <w:tcW w:w="112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  <w:jc w:val="center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  <w:jc w:val="center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  <w:jc w:val="center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synapse</w:t>
            </w:r>
          </w:p>
        </w:tc>
        <w:tc>
          <w:tcPr>
            <w:tcW w:w="78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42</w:t>
            </w:r>
          </w:p>
        </w:tc>
        <w:tc>
          <w:tcPr>
            <w:tcW w:w="1233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70E-24</w:t>
            </w:r>
          </w:p>
        </w:tc>
        <w:tc>
          <w:tcPr>
            <w:tcW w:w="116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30E + 00</w:t>
            </w:r>
          </w:p>
        </w:tc>
        <w:tc>
          <w:tcPr>
            <w:tcW w:w="112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-21</w:t>
            </w:r>
          </w:p>
        </w:tc>
        <w:tc>
          <w:tcPr>
            <w:tcW w:w="112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10E-21</w:t>
            </w:r>
          </w:p>
        </w:tc>
        <w:tc>
          <w:tcPr>
            <w:tcW w:w="100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40E-2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synapse part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8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90E-1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3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60E-1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30E-1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20E-1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postsynaptic membran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0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40E-1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4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50E-09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-1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50E-09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ell junct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43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-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-0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10E-0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60E-0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13.74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lysosom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2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50E-1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3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-1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50E-1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10E-12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lytic vacuol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2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10E-1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3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90E-1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30E-1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50E-12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vacuol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6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50E-1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-1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-1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10E-10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9.76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membrane fract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61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-1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6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70E-08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80E-0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-07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ell fract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81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-1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07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60E-0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00E-07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insoluble fract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6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60E-1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6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-07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80E-0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80E-07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9.37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proteinaceous</w:t>
            </w:r>
            <w:proofErr w:type="spellEnd"/>
            <w:r>
              <w:t xml:space="preserve"> extracellular matrix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05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70E-1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60E-07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80E-0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00E-07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xtracellular matrix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08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10E-1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-07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60E-0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60E-07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xtracellular region part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21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10E-1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20E-07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40E-0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-06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7.68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membrane-bounded vesicl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31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-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6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50E-0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70E-0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-0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vesicl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55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70E-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70E-0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00E-0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50E-0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ytoplasmic membrane-bounded vesicl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29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-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6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0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60E-0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00E-0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lastRenderedPageBreak/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ytoplasmic vesicl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51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70E-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-0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60E-0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40E-0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4.48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intrinsic to organelle membran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5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0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90E-0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70E-0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-03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integral to Golgi membran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8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50E-0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9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-0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90E-0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70E-02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intrinsic to Golgi membran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8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50E-0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9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-0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90E-0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70E-02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integral to organelle membran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5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80E-0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-0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20E-0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60E-02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lgi membran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3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-0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6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5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-0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+00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3.36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doplasmic reticulum part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0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0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90E-0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-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-04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nuclear envelope-endoplasmic reticulum network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6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00E-0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7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00E-0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50E+00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doplasmic reticulum membran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40E-0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7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20E-0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00E+00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intrinsic to endoplasmic reticulum membran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9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20E-0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9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40E-0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10E+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3.01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synaptic vesicle membran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30E-0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7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00E-0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60E-0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70E-03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synaptic vesicl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0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0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00E-0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-0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-02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clathrin</w:t>
            </w:r>
            <w:proofErr w:type="spellEnd"/>
            <w:r>
              <w:t>-coated vesicl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8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-0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80E-0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10E-0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-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ated vesicl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3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-0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40E-0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-0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-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clathrin</w:t>
            </w:r>
            <w:proofErr w:type="spellEnd"/>
            <w:r>
              <w:t xml:space="preserve"> coated vesicle membran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5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00E-0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7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00E-0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40E+00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ytoplasmic vesicle part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9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-0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6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10E-0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+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lastRenderedPageBreak/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vesicle membran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9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-0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-0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40E+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ated vesicle membran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8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-0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7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-0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80E+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ytoplasmic vesicle membran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6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70E-0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70E-0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30E+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2.67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basal lamina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0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-0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9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00E-0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-0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-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laminin</w:t>
            </w:r>
            <w:proofErr w:type="spellEnd"/>
            <w:r>
              <w:t xml:space="preserve"> complex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30E-0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4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2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80E-0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20E+00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laminin-1 complex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60E-0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0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+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1.61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xon part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1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-0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0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+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axolemma</w:t>
            </w:r>
            <w:proofErr w:type="spellEnd"/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60E-0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0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+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neuron projection membran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10E-0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6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-0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70E+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CC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leading edge membran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70E-0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8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70E-0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10E+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rPr>
                <w:b/>
                <w:bCs/>
              </w:rPr>
              <w:t>Molecular functio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9.91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ated channel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06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-1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3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-1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40E-1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-1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ion channel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21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30E-1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-1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40E-1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-14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substrate specific channel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23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-1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60E-1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20E-1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00E-14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passive transmembrane transporte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2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-1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10E-1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20E-1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60E-14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hannel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2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-1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10E-1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20E-1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60E-14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metal ion transmembrane transporte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8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-0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-0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-0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40E-06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lastRenderedPageBreak/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voltage-gated channel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2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-0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00E-0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-0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40E-06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voltage-gated ion channel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2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-0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00E-0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-0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40E-06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cation</w:t>
            </w:r>
            <w:proofErr w:type="spellEnd"/>
            <w:r>
              <w:t xml:space="preserve"> channel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5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10E-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40E-0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70E-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10E-0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potassium ion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50E-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3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90E-0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80E-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00E-0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alcium channel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0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70E-0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7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40E-0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00E-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80E-04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 xml:space="preserve">voltage-gated </w:t>
            </w:r>
            <w:proofErr w:type="spellStart"/>
            <w:r>
              <w:t>cation</w:t>
            </w:r>
            <w:proofErr w:type="spellEnd"/>
            <w:r>
              <w:t xml:space="preserve"> channel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6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90E-0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8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-0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+00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potassium channel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1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-0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-0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90E+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voltage-gated potassium channel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3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60E-0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70E-0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80E+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8.92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arbohydrate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8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80E-1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90E-08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70E-0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90E-08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polysaccharide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2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00E-1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5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07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20E-0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-07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pattern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2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00E-1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5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07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20E-0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-07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lycosaminoglycan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7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10E-1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6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90E-07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30E-0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70E-07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heparin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0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-0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80E-0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50E-0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30E-02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7.68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ion transmembrane transporte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0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60E-1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9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70E-1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30E-1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20E-12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ion channel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5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-1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-07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0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-07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</w:t>
            </w:r>
            <w:r>
              <w:lastRenderedPageBreak/>
              <w:t>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lastRenderedPageBreak/>
              <w:t>chloride ion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00E-1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1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80E-07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40E-0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70E-07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lastRenderedPageBreak/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ion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-0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-0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00E-0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70E-06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hloride channel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1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10E-0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-0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40E-0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0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ABA-A recepto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3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-0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5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90E-0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40E-0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40E-03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ABA recepto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7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80E-0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5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00E-0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90E-0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60E-03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neurotransmitter recepto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8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60E-0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1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30E-0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00E-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neurotransmitter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8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60E-0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1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30E-0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00E-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7.47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xtracellular ligand-gated ion channel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6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50E-1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4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50E-09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20E-1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50E-09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lutamate recepto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6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80E-1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3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10E-08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10E-0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-08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ionotropic glutamate recepto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5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70E-0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10E-0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-0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xtracellular-glutamate-gated ion channel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5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70E-0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10E-0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-0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ligand-gated ion channel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1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20E-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4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50E-0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80E-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60E-0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ligand-gated channel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1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20E-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4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50E-0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80E-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60E-0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neurotransmitter recepto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8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60E-0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1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30E-0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00E-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neurotransmitter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8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60E-0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1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30E-0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00E-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5.78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lastRenderedPageBreak/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adenyl</w:t>
            </w:r>
            <w:proofErr w:type="spellEnd"/>
            <w:r>
              <w:t xml:space="preserve"> ribonucleotide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05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-0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00E-0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60E-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40E-04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adenyl</w:t>
            </w:r>
            <w:proofErr w:type="spellEnd"/>
            <w:r>
              <w:t xml:space="preserve"> nucleotide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18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50E-0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60E-0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10E-0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10E-04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TP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01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90E-0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20E-0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-0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80E-04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nucleoside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21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60E-0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20E-0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-0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00E-04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purine nucleoside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19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90E-0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70E-0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60E-0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50E-04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protein kinase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38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0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70E-0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50E-0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-03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ribonucleotide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52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-0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-0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80E-0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-02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purine ribonucleotide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52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-0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-0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80E-0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-02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purine nucleotide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65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-0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-0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00E-0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-02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nucleotide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16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20E-0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50E-0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60E-0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30E-02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4.85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ion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59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90E-1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90E-08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60E-0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10E-07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cation</w:t>
            </w:r>
            <w:proofErr w:type="spellEnd"/>
            <w:r>
              <w:t xml:space="preserve">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32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-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10E-0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-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60E-0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metal ion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16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70E-0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30E-0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-0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10E-04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transition metal ion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7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9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2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zinc ion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91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6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2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4.38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</w:t>
            </w:r>
            <w:r>
              <w:lastRenderedPageBreak/>
              <w:t>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lastRenderedPageBreak/>
              <w:t>symporte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40E-1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5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50E-08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20E-0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00E-08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lastRenderedPageBreak/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solute:cation</w:t>
            </w:r>
            <w:proofErr w:type="spellEnd"/>
            <w:r>
              <w:t xml:space="preserve"> symporte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2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10E-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7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-0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50E-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04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neurotransmitter transporte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40E-0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80E-0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-0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90E-03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neurotransmitter:sodium</w:t>
            </w:r>
            <w:proofErr w:type="spellEnd"/>
            <w:r>
              <w:t xml:space="preserve"> symporte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3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-0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-0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20E-0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70E-02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mine transmembrane transporte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5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-0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5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80E-0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60E-0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30E-02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sodium:amino</w:t>
            </w:r>
            <w:proofErr w:type="spellEnd"/>
            <w:r>
              <w:t xml:space="preserve"> acid symporte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-0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60E-0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70E-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solute:sodium</w:t>
            </w:r>
            <w:proofErr w:type="spellEnd"/>
            <w:r>
              <w:t xml:space="preserve"> symporte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9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-0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6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20E-0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30E-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mino acid transmembrane transporte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0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-0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5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30E-0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40E-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L-amino acid transmembrane transporte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40E-0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0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10E-0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00E-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 xml:space="preserve">organic </w:t>
            </w:r>
            <w:proofErr w:type="spellStart"/>
            <w:r>
              <w:t>acid:sodium</w:t>
            </w:r>
            <w:proofErr w:type="spellEnd"/>
            <w:r>
              <w:t xml:space="preserve"> symporte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1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10E-0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1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0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-0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+00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cation:amino</w:t>
            </w:r>
            <w:proofErr w:type="spellEnd"/>
            <w:r>
              <w:t xml:space="preserve"> acid symporte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-0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4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4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20E-0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20E+00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amma-</w:t>
            </w:r>
            <w:proofErr w:type="spellStart"/>
            <w:r>
              <w:t>aminobutyric</w:t>
            </w:r>
            <w:proofErr w:type="spellEnd"/>
            <w:r>
              <w:t xml:space="preserve"> </w:t>
            </w:r>
            <w:proofErr w:type="spellStart"/>
            <w:r>
              <w:t>acid:sodium</w:t>
            </w:r>
            <w:proofErr w:type="spellEnd"/>
            <w:r>
              <w:t xml:space="preserve"> symporte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-0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60E-0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+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L-gamma-</w:t>
            </w:r>
            <w:proofErr w:type="spellStart"/>
            <w:r>
              <w:t>aminobutyric</w:t>
            </w:r>
            <w:proofErr w:type="spellEnd"/>
            <w:r>
              <w:t xml:space="preserve"> acid transmembrane transporte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20E-0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90E-0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20E+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3.88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metallopeptidase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7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-0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-0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70E-0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-03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peptidase activity, acting on L-amino acid peptides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32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10E-0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70E-0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-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lastRenderedPageBreak/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peptidase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3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40E-0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9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90E-0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60E-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endopeptidase</w:t>
            </w:r>
            <w:proofErr w:type="spellEnd"/>
            <w:r>
              <w:t xml:space="preserve">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8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50E-0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50E-0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3.86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low-density lipoprotein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0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70E-0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8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80E-0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30E-0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50E-02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low-density lipoprotein recepto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30E-0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5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-0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lipoprotein recepto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60E-0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3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1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50E-0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30E-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lipoprotein bind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1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10E-0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3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4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-0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+00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2.69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endopeptidase</w:t>
            </w:r>
            <w:proofErr w:type="spellEnd"/>
            <w:r>
              <w:t xml:space="preserve"> inhibito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70E-0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7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1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40E-0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10E-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peptidase inhibito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5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-0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6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7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40E-0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30E+00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 xml:space="preserve">serine-type </w:t>
            </w:r>
            <w:proofErr w:type="spellStart"/>
            <w:r>
              <w:t>endopeptidase</w:t>
            </w:r>
            <w:proofErr w:type="spellEnd"/>
            <w:r>
              <w:t xml:space="preserve"> inhibito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2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-0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7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4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20E-0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20E+00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MF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zyme inhibitor activ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3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60E-0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-0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40E+0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rPr>
                <w:b/>
                <w:bCs/>
              </w:rPr>
              <w:t>Biological process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16.02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ion transport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28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-2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40E-2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-2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50E-22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metal ion transport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49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70E-1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-1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00E-1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00E-16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cation</w:t>
            </w:r>
            <w:proofErr w:type="spellEnd"/>
            <w:r>
              <w:t xml:space="preserve"> transport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6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80E-1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10E-1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60E-1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10E-1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di-, tri-</w:t>
            </w:r>
            <w:proofErr w:type="spellStart"/>
            <w:r>
              <w:t>valent</w:t>
            </w:r>
            <w:proofErr w:type="spellEnd"/>
            <w:r>
              <w:t xml:space="preserve"> inorganic </w:t>
            </w:r>
            <w:proofErr w:type="spellStart"/>
            <w:r>
              <w:t>cation</w:t>
            </w:r>
            <w:proofErr w:type="spellEnd"/>
            <w:r>
              <w:t xml:space="preserve"> transport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80E-1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4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-08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20E-1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90E-09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lastRenderedPageBreak/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 xml:space="preserve">monovalent inorganic </w:t>
            </w:r>
            <w:proofErr w:type="spellStart"/>
            <w:r>
              <w:t>cation</w:t>
            </w:r>
            <w:proofErr w:type="spellEnd"/>
            <w:r>
              <w:t xml:space="preserve"> transport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0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-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20E-0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60E-0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40E-0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13.45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transmission of nerve impuls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9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70E-2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6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70E-18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80E-1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18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synaptic transmiss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0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1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7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80E-1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00E-1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-1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ell-cell signalin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0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-1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70E-1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60E-1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50E-12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neurological system process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83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60E-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+02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11.05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ell morphogenesis involved in differentiat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3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30E-1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4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50E-1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80E-1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1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ell morphogenesis involved in neuron differentiat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-1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5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70E-1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70E-1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00E-1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neuron projection morphogenesis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0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10E-1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4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70E-09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1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70E-10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axonogenesis</w:t>
            </w:r>
            <w:proofErr w:type="spellEnd"/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6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90E-1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4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20E-09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-1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-09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ellular component morphogenesis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12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1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00E-09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60E-1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30E-09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ell morphogenesis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02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-1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70E-09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90E-1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60E-09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ell projection organizat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03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90E-1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-08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00E-1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10E-09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ell projection morphogenesis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50E-1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80E-08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-0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-08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neuron projection development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8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60E-1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90E-08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-0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-08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ell part morphogenesis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5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60E-1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-07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00E-0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60E-08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neuron development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2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20E-1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-0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50E-0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90E-07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neuron differentiat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11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7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00E-0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40E-0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30E-0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lastRenderedPageBreak/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xon guidanc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8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40E-0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3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-0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-0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40E-04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10.24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lycoprotein metabolic process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50E-1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6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-1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-1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50E-11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lycoprotein biosynthetic process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3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10E-1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7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30E-09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40E-1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-09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biopolymer glycosylat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0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60E-0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7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10E-0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30E-0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80E-06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protein amino acid glycosylat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0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60E-0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7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10E-0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30E-0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80E-06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lycosylat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0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60E-0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7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10E-0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30E-0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80E-06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9.6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regulation of neurological system process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0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-1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7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90E-08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-0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70E-08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regulation of system process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3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-1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60E-08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10E-0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90E-08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regulation of transmission of nerve impuls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7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70E-1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7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50E-07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10E-0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60E-07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regulation of synaptic transmiss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5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80E-1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7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60E-07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-0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60E-07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regulation of synaptic plastic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20E-0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70E-0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60E-0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90E-04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9.05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membrane invaginat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7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90E-1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60E-0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00E-0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20E-07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docytosis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7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90E-1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60E-0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00E-0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20E-07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membrane organizat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6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10E-0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30E-0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-0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-06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vesicle-mediated transport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27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90E-0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6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60E-0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30E-0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30E-06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8.94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 xml:space="preserve">Fold </w:t>
            </w:r>
            <w:r>
              <w:lastRenderedPageBreak/>
              <w:t>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lastRenderedPageBreak/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lastRenderedPageBreak/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ell mot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19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50E-1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60E-1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-1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20E-10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ell migrat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6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-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10E-0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.00E-0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-0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localization of cell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10E-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-0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50E-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40E-0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ell motility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8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10E-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8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10E-0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50E-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40E-0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8.11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regulation of cell mot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6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30E-1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6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-0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60E-0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20E-07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regulation of cell migrat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0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80E-0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6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-0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30E-0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00E-06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regulation of locomot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1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80E-0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3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50E-0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30E-0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00E-04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6.86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phosphate metabolic process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06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-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90E-0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10E-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70E-0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phosphorus metabolic process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06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-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90E-0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10E-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70E-05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phosphorylat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69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6.90E-0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80E-0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90E-0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-03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protein amino acid phosphorylat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51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50E-0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4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-0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30E-0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70E-03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nnotation Cluster 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Enrichment Score: 6.55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Cou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rPr>
                <w:rStyle w:val="BodyItalicsBody"/>
              </w:rPr>
              <w:t>P</w:t>
            </w:r>
            <w:r>
              <w:t>_Valu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old Chang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onferroni</w:t>
            </w:r>
            <w:proofErr w:type="spellEnd"/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Benjamini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FDR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proofErr w:type="spellStart"/>
            <w:r>
              <w:t>locomotory</w:t>
            </w:r>
            <w:proofErr w:type="spellEnd"/>
            <w:r>
              <w:t xml:space="preserve"> behavior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9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50E-1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0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20E-0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5.60E-0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-06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dult behavior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7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40E-0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4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70E-0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60E-0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50E-04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 xml:space="preserve">adult </w:t>
            </w:r>
            <w:proofErr w:type="spellStart"/>
            <w:r>
              <w:t>locomotory</w:t>
            </w:r>
            <w:proofErr w:type="spellEnd"/>
            <w:r>
              <w:t xml:space="preserve"> behavior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7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90E-0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6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7.70E-0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-0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50E-03</w:t>
            </w:r>
          </w:p>
        </w:tc>
      </w:tr>
      <w:tr w:rsidR="0015779A" w:rsidTr="001577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GOTERM_BP_F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adult walking behavior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5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2.60E-0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3.40E+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9.90E-0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1.00E-0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5779A" w:rsidRDefault="0015779A">
            <w:pPr>
              <w:pStyle w:val="TableTextTableText"/>
            </w:pPr>
            <w:r>
              <w:t>4.80E-02</w:t>
            </w:r>
          </w:p>
        </w:tc>
      </w:tr>
    </w:tbl>
    <w:p w:rsidR="0015779A" w:rsidRDefault="0015779A" w:rsidP="0015779A">
      <w:pPr>
        <w:pStyle w:val="TableTextTableText"/>
      </w:pPr>
      <w:r>
        <w:t xml:space="preserve">GO enrichment analysis was performed using DAVID (http://david.abcc.ncifcrf.gov/). The </w:t>
      </w:r>
      <w:r>
        <w:rPr>
          <w:i/>
          <w:iCs/>
        </w:rPr>
        <w:t>p</w:t>
      </w:r>
      <w:r>
        <w:t xml:space="preserve"> value was set at 0.05.</w:t>
      </w:r>
    </w:p>
    <w:p w:rsidR="00003FF5" w:rsidRDefault="0015779A"/>
    <w:sectPr w:rsidR="00003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79A"/>
    <w:rsid w:val="000B242B"/>
    <w:rsid w:val="0015779A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15779A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15779A"/>
    <w:pPr>
      <w:suppressAutoHyphens/>
      <w:jc w:val="both"/>
    </w:pPr>
  </w:style>
  <w:style w:type="paragraph" w:customStyle="1" w:styleId="TableTextTableText">
    <w:name w:val="TableText (TableText)"/>
    <w:basedOn w:val="NoParagraphStyle"/>
    <w:uiPriority w:val="99"/>
    <w:rsid w:val="0015779A"/>
    <w:pPr>
      <w:suppressAutoHyphens/>
      <w:jc w:val="both"/>
    </w:pPr>
    <w:rPr>
      <w:sz w:val="20"/>
      <w:szCs w:val="20"/>
    </w:rPr>
  </w:style>
  <w:style w:type="character" w:customStyle="1" w:styleId="BodyItalicsBody">
    <w:name w:val="BodyItalics (Body)"/>
    <w:uiPriority w:val="99"/>
    <w:rsid w:val="0015779A"/>
    <w:rPr>
      <w:i/>
      <w:iCs/>
    </w:rPr>
  </w:style>
  <w:style w:type="character" w:customStyle="1" w:styleId="TableHeadingTable">
    <w:name w:val="TableHeading (Table)"/>
    <w:uiPriority w:val="99"/>
    <w:rsid w:val="0015779A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15779A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15779A"/>
    <w:pPr>
      <w:suppressAutoHyphens/>
      <w:jc w:val="both"/>
    </w:pPr>
  </w:style>
  <w:style w:type="paragraph" w:customStyle="1" w:styleId="TableTextTableText">
    <w:name w:val="TableText (TableText)"/>
    <w:basedOn w:val="NoParagraphStyle"/>
    <w:uiPriority w:val="99"/>
    <w:rsid w:val="0015779A"/>
    <w:pPr>
      <w:suppressAutoHyphens/>
      <w:jc w:val="both"/>
    </w:pPr>
    <w:rPr>
      <w:sz w:val="20"/>
      <w:szCs w:val="20"/>
    </w:rPr>
  </w:style>
  <w:style w:type="character" w:customStyle="1" w:styleId="BodyItalicsBody">
    <w:name w:val="BodyItalics (Body)"/>
    <w:uiPriority w:val="99"/>
    <w:rsid w:val="0015779A"/>
    <w:rPr>
      <w:i/>
      <w:iCs/>
    </w:rPr>
  </w:style>
  <w:style w:type="character" w:customStyle="1" w:styleId="TableHeadingTable">
    <w:name w:val="TableHeading (Table)"/>
    <w:uiPriority w:val="99"/>
    <w:rsid w:val="0015779A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747</Words>
  <Characters>15661</Characters>
  <Application>Microsoft Office Word</Application>
  <DocSecurity>0</DocSecurity>
  <Lines>130</Lines>
  <Paragraphs>36</Paragraphs>
  <ScaleCrop>false</ScaleCrop>
  <Company/>
  <LinksUpToDate>false</LinksUpToDate>
  <CharactersWithSpaces>18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22T10:31:00Z</dcterms:created>
  <dcterms:modified xsi:type="dcterms:W3CDTF">2016-07-22T10:32:00Z</dcterms:modified>
</cp:coreProperties>
</file>